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275"/>
        <w:gridCol w:w="1560"/>
      </w:tblGrid>
      <w:tr w:rsidR="00690DAC" w:rsidRPr="00985409" w14:paraId="4324A955" w14:textId="77777777" w:rsidTr="00690DAC">
        <w:tc>
          <w:tcPr>
            <w:tcW w:w="3969" w:type="dxa"/>
            <w:tcBorders>
              <w:bottom w:val="single" w:sz="4" w:space="0" w:color="auto"/>
            </w:tcBorders>
          </w:tcPr>
          <w:p w14:paraId="2E9832BB" w14:textId="77777777" w:rsidR="00690DAC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944199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twor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DEEB0E" w14:textId="77777777" w:rsidR="00690DAC" w:rsidRPr="00003618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EC37A0" w14:textId="77777777" w:rsidR="00690DAC" w:rsidRPr="00003618" w:rsidRDefault="00690DAC" w:rsidP="00432FDF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3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xim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1ED02A" w14:textId="77777777" w:rsidR="00690DAC" w:rsidRPr="00003618" w:rsidRDefault="00690DAC" w:rsidP="00432FDF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3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oming</w:t>
            </w:r>
          </w:p>
        </w:tc>
      </w:tr>
      <w:tr w:rsidR="00690DAC" w:rsidRPr="00985409" w14:paraId="049CF0D8" w14:textId="77777777" w:rsidTr="00690DAC">
        <w:tc>
          <w:tcPr>
            <w:tcW w:w="3969" w:type="dxa"/>
            <w:tcBorders>
              <w:top w:val="single" w:sz="4" w:space="0" w:color="auto"/>
            </w:tcBorders>
          </w:tcPr>
          <w:p w14:paraId="7081060E" w14:textId="77777777" w:rsidR="00690DAC" w:rsidRPr="00690DAC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-layered network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iod o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D241AC" w14:textId="77777777" w:rsidR="00690DAC" w:rsidRPr="00985409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onism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2E1D41" w14:textId="77777777" w:rsidR="00690DAC" w:rsidRPr="00985409" w:rsidRDefault="00690DAC" w:rsidP="00432FDF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D25222D" w14:textId="77777777" w:rsidR="00690DAC" w:rsidRPr="00985409" w:rsidRDefault="00690DAC" w:rsidP="00432FDF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690DAC" w:rsidRPr="00985409" w14:paraId="19F2B721" w14:textId="77777777" w:rsidTr="00690DAC">
        <w:tc>
          <w:tcPr>
            <w:tcW w:w="3969" w:type="dxa"/>
          </w:tcPr>
          <w:p w14:paraId="13D02F71" w14:textId="77777777" w:rsidR="00690DAC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B8B288" w14:textId="77777777" w:rsidR="00690DAC" w:rsidRPr="00985409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ity</w:t>
            </w:r>
          </w:p>
        </w:tc>
        <w:tc>
          <w:tcPr>
            <w:tcW w:w="1275" w:type="dxa"/>
          </w:tcPr>
          <w:p w14:paraId="2CA5D2E4" w14:textId="77777777" w:rsidR="00690DAC" w:rsidRPr="00985409" w:rsidRDefault="00690DAC" w:rsidP="00432FDF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7098333E" w14:textId="77777777" w:rsidR="00690DAC" w:rsidRPr="00985409" w:rsidRDefault="00690DAC" w:rsidP="00432FDF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690DAC" w:rsidRPr="00985409" w14:paraId="15C9EE6B" w14:textId="77777777" w:rsidTr="00690DAC">
        <w:tc>
          <w:tcPr>
            <w:tcW w:w="3969" w:type="dxa"/>
            <w:tcBorders>
              <w:top w:val="single" w:sz="4" w:space="0" w:color="auto"/>
            </w:tcBorders>
          </w:tcPr>
          <w:p w14:paraId="0F682C28" w14:textId="77777777" w:rsidR="00690DAC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-layered network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iod tw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72B2BB" w14:textId="77777777" w:rsidR="00690DAC" w:rsidRPr="00985409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onism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3F6C41" w14:textId="77777777" w:rsidR="00690DAC" w:rsidRPr="00985409" w:rsidRDefault="00690DAC" w:rsidP="00432FDF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28B58E" w14:textId="77777777" w:rsidR="00690DAC" w:rsidRPr="00985409" w:rsidRDefault="00690DAC" w:rsidP="00432FDF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690DAC" w:rsidRPr="00985409" w14:paraId="0CD3BAB6" w14:textId="77777777" w:rsidTr="00690DAC">
        <w:tc>
          <w:tcPr>
            <w:tcW w:w="3969" w:type="dxa"/>
            <w:tcBorders>
              <w:bottom w:val="single" w:sz="4" w:space="0" w:color="auto"/>
            </w:tcBorders>
          </w:tcPr>
          <w:p w14:paraId="7ECC2C93" w14:textId="77777777" w:rsidR="00690DAC" w:rsidRDefault="00690DAC" w:rsidP="00007BB5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D6FBF5" w14:textId="77777777" w:rsidR="00690DAC" w:rsidRPr="00985409" w:rsidRDefault="00690DAC" w:rsidP="00007BB5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it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8CF03F" w14:textId="77777777" w:rsidR="00690DAC" w:rsidRPr="00985409" w:rsidRDefault="00690DAC" w:rsidP="00007BB5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E97FAD" w14:textId="77777777" w:rsidR="00690DAC" w:rsidRPr="00985409" w:rsidRDefault="00690DAC" w:rsidP="00007BB5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bookmarkEnd w:id="0"/>
    </w:tbl>
    <w:p w14:paraId="31AE87B3" w14:textId="77777777" w:rsidR="00007BB5" w:rsidRDefault="00007BB5"/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276"/>
      </w:tblGrid>
      <w:tr w:rsidR="00690DAC" w:rsidRPr="00985409" w14:paraId="1052AE9B" w14:textId="77777777" w:rsidTr="00690DAC">
        <w:tc>
          <w:tcPr>
            <w:tcW w:w="3969" w:type="dxa"/>
            <w:tcBorders>
              <w:bottom w:val="single" w:sz="4" w:space="0" w:color="auto"/>
            </w:tcBorders>
          </w:tcPr>
          <w:p w14:paraId="0F989E9E" w14:textId="77777777" w:rsidR="00690DAC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twor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09DCE7" w14:textId="77777777" w:rsidR="00690DAC" w:rsidRPr="00003618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6C6B07" w14:textId="77777777" w:rsidR="00690DAC" w:rsidRPr="00003618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e</w:t>
            </w:r>
          </w:p>
        </w:tc>
      </w:tr>
      <w:tr w:rsidR="00690DAC" w:rsidRPr="00985409" w14:paraId="6F922187" w14:textId="77777777" w:rsidTr="00690DAC">
        <w:tc>
          <w:tcPr>
            <w:tcW w:w="3969" w:type="dxa"/>
            <w:tcBorders>
              <w:top w:val="single" w:sz="4" w:space="0" w:color="auto"/>
            </w:tcBorders>
          </w:tcPr>
          <w:p w14:paraId="4F013996" w14:textId="77777777" w:rsidR="00690DAC" w:rsidRPr="00690DAC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layered agonism network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0B220E" w14:textId="77777777" w:rsidR="00690DAC" w:rsidRPr="00985409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2668E0" w14:textId="77777777" w:rsidR="00690DAC" w:rsidRPr="00985409" w:rsidRDefault="001B6D0F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690DAC" w:rsidRPr="00985409" w14:paraId="73F18872" w14:textId="77777777" w:rsidTr="00690DAC">
        <w:tc>
          <w:tcPr>
            <w:tcW w:w="3969" w:type="dxa"/>
            <w:tcBorders>
              <w:top w:val="single" w:sz="4" w:space="0" w:color="auto"/>
            </w:tcBorders>
          </w:tcPr>
          <w:p w14:paraId="541D352C" w14:textId="77777777" w:rsidR="00690DAC" w:rsidRDefault="00690DAC" w:rsidP="00690DAC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layered proximity network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8DC002" w14:textId="77777777" w:rsidR="00690DAC" w:rsidRPr="00985409" w:rsidRDefault="00690DAC" w:rsidP="00690DAC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0C038F" w14:textId="77777777" w:rsidR="00690DAC" w:rsidRPr="00985409" w:rsidRDefault="001B6D0F" w:rsidP="00690DAC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690DAC" w:rsidRPr="00985409" w14:paraId="6AAC72DD" w14:textId="77777777" w:rsidTr="00690DAC">
        <w:tc>
          <w:tcPr>
            <w:tcW w:w="3969" w:type="dxa"/>
            <w:tcBorders>
              <w:top w:val="single" w:sz="4" w:space="0" w:color="auto"/>
            </w:tcBorders>
          </w:tcPr>
          <w:p w14:paraId="140C753A" w14:textId="77777777" w:rsidR="00690DAC" w:rsidRDefault="00690DAC" w:rsidP="00690DAC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layered grooming network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F9F6A1" w14:textId="77777777" w:rsidR="00690DAC" w:rsidRPr="00985409" w:rsidRDefault="00690DAC" w:rsidP="00690DAC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77600B" w14:textId="4DA76F2C" w:rsidR="00690DAC" w:rsidRDefault="001B6D0F" w:rsidP="00690DAC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D00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0DAC" w:rsidRPr="00985409" w14:paraId="1AF63615" w14:textId="77777777" w:rsidTr="00690DAC">
        <w:tc>
          <w:tcPr>
            <w:tcW w:w="3969" w:type="dxa"/>
            <w:tcBorders>
              <w:top w:val="single" w:sz="4" w:space="0" w:color="auto"/>
            </w:tcBorders>
          </w:tcPr>
          <w:p w14:paraId="74BF8590" w14:textId="77777777" w:rsidR="00690DAC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73DA1F" w14:textId="77777777" w:rsidR="00690DAC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83DE5B" w14:textId="77777777" w:rsidR="00690DAC" w:rsidRDefault="00690DAC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85821E" w14:textId="77777777" w:rsidR="00690DAC" w:rsidRDefault="00690DAC"/>
    <w:sectPr w:rsidR="00690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BB5"/>
    <w:rsid w:val="00007BB5"/>
    <w:rsid w:val="001B6D0F"/>
    <w:rsid w:val="00327E89"/>
    <w:rsid w:val="00690DAC"/>
    <w:rsid w:val="00C630A9"/>
    <w:rsid w:val="00DC1FAE"/>
    <w:rsid w:val="00DD0021"/>
    <w:rsid w:val="00DF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64A0C"/>
  <w15:chartTrackingRefBased/>
  <w15:docId w15:val="{44D136FE-5987-42E1-B07A-214D8D467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7E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Pereira, Andre</cp:lastModifiedBy>
  <cp:revision>2</cp:revision>
  <dcterms:created xsi:type="dcterms:W3CDTF">2020-03-19T17:33:00Z</dcterms:created>
  <dcterms:modified xsi:type="dcterms:W3CDTF">2020-03-19T17:33:00Z</dcterms:modified>
</cp:coreProperties>
</file>